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F6350" w:rsidRPr="00E54209" w:rsidRDefault="00E54209">
      <w:pPr>
        <w:rPr>
          <w:b/>
          <w:bCs/>
        </w:rPr>
      </w:pPr>
      <w:bookmarkStart w:id="0" w:name="_GoBack"/>
      <w:bookmarkEnd w:id="0"/>
      <w:proofErr w:type="spellStart"/>
      <w:r w:rsidRPr="00E54209">
        <w:rPr>
          <w:b/>
          <w:bCs/>
        </w:rPr>
        <w:t>Supplemental</w:t>
      </w:r>
      <w:proofErr w:type="spellEnd"/>
      <w:r w:rsidRPr="00E54209">
        <w:rPr>
          <w:b/>
          <w:bCs/>
        </w:rPr>
        <w:t xml:space="preserve"> Material</w:t>
      </w:r>
    </w:p>
    <w:p w:rsidR="00E54209" w:rsidRDefault="00E54209"/>
    <w:p w:rsidR="00E54209" w:rsidRPr="00BF280A" w:rsidRDefault="00E54209" w:rsidP="00E54209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 1: </w:t>
      </w:r>
      <w:r>
        <w:rPr>
          <w:b/>
          <w:bCs/>
          <w:lang w:val="en-US"/>
        </w:rPr>
        <w:t xml:space="preserve">Analysis of </w:t>
      </w:r>
      <w:r w:rsidRPr="00BF280A">
        <w:rPr>
          <w:b/>
          <w:bCs/>
          <w:lang w:val="en-US"/>
        </w:rPr>
        <w:t xml:space="preserve">FAOS </w:t>
      </w:r>
      <w:r>
        <w:rPr>
          <w:b/>
          <w:bCs/>
          <w:lang w:val="en-US"/>
        </w:rPr>
        <w:t>total score and FAOS s</w:t>
      </w:r>
      <w:r w:rsidRPr="00BF280A">
        <w:rPr>
          <w:b/>
          <w:bCs/>
          <w:lang w:val="en-US"/>
        </w:rPr>
        <w:t>ubscale</w:t>
      </w:r>
      <w:r>
        <w:rPr>
          <w:b/>
          <w:bCs/>
          <w:lang w:val="en-US"/>
        </w:rPr>
        <w:t>s</w:t>
      </w:r>
      <w:r w:rsidRPr="00BF280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between </w:t>
      </w:r>
      <w:r w:rsidRPr="00BF280A">
        <w:rPr>
          <w:b/>
          <w:bCs/>
          <w:lang w:val="en-US"/>
        </w:rPr>
        <w:t xml:space="preserve">both age groups </w:t>
      </w:r>
      <w:r>
        <w:rPr>
          <w:b/>
          <w:bCs/>
          <w:lang w:val="en-US"/>
        </w:rPr>
        <w:t>pre- and postoperatively at 24 months follow-up</w:t>
      </w:r>
    </w:p>
    <w:p w:rsidR="00E54209" w:rsidRPr="00B012A8" w:rsidRDefault="00E54209" w:rsidP="00E5420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834"/>
        <w:gridCol w:w="2835"/>
        <w:gridCol w:w="1123"/>
      </w:tblGrid>
      <w:tr w:rsidR="00E54209" w:rsidRPr="00BC23FC" w:rsidTr="00462558">
        <w:tc>
          <w:tcPr>
            <w:tcW w:w="2264" w:type="dxa"/>
          </w:tcPr>
          <w:p w:rsidR="00E54209" w:rsidRPr="00BC23FC" w:rsidRDefault="00E54209" w:rsidP="00462558">
            <w:pPr>
              <w:jc w:val="center"/>
              <w:rPr>
                <w:b/>
                <w:bCs/>
                <w:sz w:val="22"/>
                <w:szCs w:val="22"/>
              </w:rPr>
            </w:pPr>
            <w:r w:rsidRPr="00BC23FC">
              <w:rPr>
                <w:b/>
                <w:bCs/>
                <w:sz w:val="22"/>
                <w:szCs w:val="22"/>
              </w:rPr>
              <w:t>FAOS-Score</w:t>
            </w:r>
          </w:p>
        </w:tc>
        <w:tc>
          <w:tcPr>
            <w:tcW w:w="2834" w:type="dxa"/>
          </w:tcPr>
          <w:p w:rsidR="00E54209" w:rsidRPr="00BC23FC" w:rsidRDefault="00E54209" w:rsidP="0046255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Age</w:t>
            </w: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&lt;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2835" w:type="dxa"/>
          </w:tcPr>
          <w:p w:rsidR="00E54209" w:rsidRPr="00BC23FC" w:rsidRDefault="00E54209" w:rsidP="0046255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Age</w:t>
            </w:r>
            <w:r w:rsidRPr="00BC23FC"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 ≥ 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4</w:t>
            </w: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23" w:type="dxa"/>
          </w:tcPr>
          <w:p w:rsidR="00E54209" w:rsidRPr="00BC23FC" w:rsidRDefault="00E54209" w:rsidP="00462558">
            <w:pPr>
              <w:jc w:val="center"/>
              <w:rPr>
                <w:b/>
                <w:bCs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p –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Activity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77.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.2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.0-100.0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.6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±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20.9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4.4-100.0)</w:t>
            </w:r>
          </w:p>
        </w:tc>
        <w:tc>
          <w:tcPr>
            <w:tcW w:w="1123" w:type="dxa"/>
          </w:tcPr>
          <w:p w:rsidR="00E54209" w:rsidRPr="00BC23FC" w:rsidRDefault="00E54209" w:rsidP="00462558">
            <w:pPr>
              <w:rPr>
                <w:b/>
                <w:bCs/>
                <w:sz w:val="22"/>
                <w:szCs w:val="22"/>
              </w:rPr>
            </w:pPr>
            <w:r w:rsidRPr="00BC23FC">
              <w:rPr>
                <w:b/>
                <w:bCs/>
                <w:sz w:val="22"/>
                <w:szCs w:val="22"/>
              </w:rPr>
              <w:t>0.001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Activity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9.7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3.5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30.9-100.0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2.1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18.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3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3.2-100.0)</w:t>
            </w:r>
          </w:p>
        </w:tc>
        <w:tc>
          <w:tcPr>
            <w:tcW w:w="1123" w:type="dxa"/>
          </w:tcPr>
          <w:p w:rsidR="00E54209" w:rsidRPr="0054618B" w:rsidRDefault="00E54209" w:rsidP="00462558">
            <w:pPr>
              <w:rPr>
                <w:b/>
                <w:bCs/>
                <w:sz w:val="22"/>
                <w:szCs w:val="22"/>
              </w:rPr>
            </w:pPr>
            <w:r w:rsidRPr="0054618B">
              <w:rPr>
                <w:b/>
                <w:bCs/>
                <w:sz w:val="22"/>
                <w:szCs w:val="22"/>
              </w:rPr>
              <w:t>&lt; 0.001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elta Activity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3.1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.5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23.5-94.1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5.2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±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21.3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19.1-80.9)</w:t>
            </w:r>
          </w:p>
        </w:tc>
        <w:tc>
          <w:tcPr>
            <w:tcW w:w="1123" w:type="dxa"/>
          </w:tcPr>
          <w:p w:rsidR="00E54209" w:rsidRPr="00E55B7B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9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Pain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3.8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±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20.3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.0-100.0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7.3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0.1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2.8-100.0)</w:t>
            </w:r>
          </w:p>
        </w:tc>
        <w:tc>
          <w:tcPr>
            <w:tcW w:w="1123" w:type="dxa"/>
          </w:tcPr>
          <w:p w:rsidR="00E54209" w:rsidRPr="00BC23FC" w:rsidRDefault="00E54209" w:rsidP="0046255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14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Pain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1.5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±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7.8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25.0-100.0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4.9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.6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1.1-100.0)</w:t>
            </w:r>
          </w:p>
        </w:tc>
        <w:tc>
          <w:tcPr>
            <w:tcW w:w="1123" w:type="dxa"/>
          </w:tcPr>
          <w:p w:rsidR="00E54209" w:rsidRPr="00BC23FC" w:rsidRDefault="00E54209" w:rsidP="00462558">
            <w:pPr>
              <w:rPr>
                <w:b/>
                <w:bCs/>
                <w:sz w:val="22"/>
                <w:szCs w:val="22"/>
              </w:rPr>
            </w:pPr>
            <w:r w:rsidRPr="00BC23FC">
              <w:rPr>
                <w:b/>
                <w:bCs/>
                <w:sz w:val="22"/>
                <w:szCs w:val="22"/>
              </w:rPr>
              <w:t>0.0</w:t>
            </w:r>
            <w:r>
              <w:rPr>
                <w:b/>
                <w:bCs/>
                <w:sz w:val="22"/>
                <w:szCs w:val="22"/>
              </w:rPr>
              <w:t>04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elta Pain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8.7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.4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36.1-91.7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.6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3.1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(-41.7-72.2)</w:t>
            </w:r>
          </w:p>
        </w:tc>
        <w:tc>
          <w:tcPr>
            <w:tcW w:w="1123" w:type="dxa"/>
          </w:tcPr>
          <w:p w:rsidR="00E54209" w:rsidRPr="0054618B" w:rsidRDefault="00E54209" w:rsidP="00462558">
            <w:pPr>
              <w:rPr>
                <w:sz w:val="22"/>
                <w:szCs w:val="22"/>
              </w:rPr>
            </w:pPr>
            <w:r w:rsidRPr="0054618B">
              <w:rPr>
                <w:sz w:val="22"/>
                <w:szCs w:val="22"/>
              </w:rPr>
              <w:t>0.975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QoL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2.1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8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.8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.0-93.8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27.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5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5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.0-75.0)</w:t>
            </w:r>
          </w:p>
        </w:tc>
        <w:tc>
          <w:tcPr>
            <w:tcW w:w="1123" w:type="dxa"/>
          </w:tcPr>
          <w:p w:rsidR="00E54209" w:rsidRPr="0054618B" w:rsidRDefault="00E54209" w:rsidP="00462558">
            <w:pPr>
              <w:rPr>
                <w:b/>
                <w:bCs/>
                <w:sz w:val="22"/>
                <w:szCs w:val="22"/>
              </w:rPr>
            </w:pPr>
            <w:r w:rsidRPr="0054618B">
              <w:rPr>
                <w:b/>
                <w:bCs/>
                <w:sz w:val="22"/>
                <w:szCs w:val="22"/>
              </w:rPr>
              <w:t>0.034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QoL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1.6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6.2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.0-100.0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46.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4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.9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.0-100.0)</w:t>
            </w:r>
          </w:p>
        </w:tc>
        <w:tc>
          <w:tcPr>
            <w:tcW w:w="1123" w:type="dxa"/>
          </w:tcPr>
          <w:p w:rsidR="00E54209" w:rsidRPr="00E55B7B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6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elta QoL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.3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±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24.9 (-37.5-81.3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.5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6.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25.0-87.5)</w:t>
            </w:r>
          </w:p>
        </w:tc>
        <w:tc>
          <w:tcPr>
            <w:tcW w:w="1123" w:type="dxa"/>
          </w:tcPr>
          <w:p w:rsidR="00E54209" w:rsidRPr="00E55B7B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6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Symptoms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.6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.6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4.3-100.0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.0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±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23.0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4.3-100.0)</w:t>
            </w:r>
          </w:p>
        </w:tc>
        <w:tc>
          <w:tcPr>
            <w:tcW w:w="1123" w:type="dxa"/>
          </w:tcPr>
          <w:p w:rsidR="00E54209" w:rsidRPr="00FE026E" w:rsidRDefault="00E54209" w:rsidP="00462558">
            <w:pPr>
              <w:rPr>
                <w:sz w:val="22"/>
                <w:szCs w:val="22"/>
              </w:rPr>
            </w:pPr>
            <w:r w:rsidRPr="00FE026E">
              <w:rPr>
                <w:sz w:val="22"/>
                <w:szCs w:val="22"/>
              </w:rPr>
              <w:t>0.831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Symptoms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2.7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.1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7.9-100.0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9.3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4.3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0.7-100.0)</w:t>
            </w:r>
          </w:p>
        </w:tc>
        <w:tc>
          <w:tcPr>
            <w:tcW w:w="1123" w:type="dxa"/>
          </w:tcPr>
          <w:p w:rsidR="00E54209" w:rsidRPr="00FE026E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3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elta Symptoms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3.0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3.4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39.3-82.1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9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4.0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57.1-78.6)</w:t>
            </w:r>
          </w:p>
        </w:tc>
        <w:tc>
          <w:tcPr>
            <w:tcW w:w="1123" w:type="dxa"/>
          </w:tcPr>
          <w:p w:rsidR="00E54209" w:rsidRPr="00E55B7B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7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Sports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1.1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6.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.0-100.0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4.4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4.1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.0-90.0)</w:t>
            </w:r>
          </w:p>
        </w:tc>
        <w:tc>
          <w:tcPr>
            <w:tcW w:w="1123" w:type="dxa"/>
          </w:tcPr>
          <w:p w:rsidR="00E54209" w:rsidRPr="00BC23FC" w:rsidRDefault="00E54209" w:rsidP="0046255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44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Sports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6.8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8.1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.0-100.0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57.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±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28.3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.0-100.0)</w:t>
            </w:r>
          </w:p>
        </w:tc>
        <w:tc>
          <w:tcPr>
            <w:tcW w:w="1123" w:type="dxa"/>
          </w:tcPr>
          <w:p w:rsidR="00E54209" w:rsidRPr="00BC23FC" w:rsidRDefault="00E54209" w:rsidP="00462558">
            <w:pPr>
              <w:rPr>
                <w:b/>
                <w:bCs/>
                <w:sz w:val="22"/>
                <w:szCs w:val="22"/>
              </w:rPr>
            </w:pPr>
            <w:r w:rsidRPr="00BC23FC">
              <w:rPr>
                <w:b/>
                <w:bCs/>
                <w:sz w:val="22"/>
                <w:szCs w:val="22"/>
              </w:rPr>
              <w:t>0.0</w:t>
            </w:r>
            <w:r>
              <w:rPr>
                <w:b/>
                <w:bCs/>
                <w:sz w:val="22"/>
                <w:szCs w:val="22"/>
              </w:rPr>
              <w:t>07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Delta Sports 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7.0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.6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(-65.0-100.0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4.0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29.6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-50.0-90.0)</w:t>
            </w:r>
          </w:p>
        </w:tc>
        <w:tc>
          <w:tcPr>
            <w:tcW w:w="1123" w:type="dxa"/>
          </w:tcPr>
          <w:p w:rsidR="00E54209" w:rsidRPr="00E55B7B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5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Total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64.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17.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3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1.3-99.4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56.8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±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7.7 (16.7-93.5)</w:t>
            </w:r>
          </w:p>
        </w:tc>
        <w:tc>
          <w:tcPr>
            <w:tcW w:w="1123" w:type="dxa"/>
          </w:tcPr>
          <w:p w:rsidR="00E54209" w:rsidRPr="00BC23FC" w:rsidRDefault="00E54209" w:rsidP="0046255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3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Total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9.4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6.7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30.4-100.0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2.9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.2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2.5-100.0)</w:t>
            </w:r>
          </w:p>
        </w:tc>
        <w:tc>
          <w:tcPr>
            <w:tcW w:w="1123" w:type="dxa"/>
          </w:tcPr>
          <w:p w:rsidR="00E54209" w:rsidRPr="00FE026E" w:rsidRDefault="00E54209" w:rsidP="0046255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7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Delta Total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15.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18.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9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17.9-66.7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.6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19.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7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19.1-68.5)</w:t>
            </w:r>
          </w:p>
        </w:tc>
        <w:tc>
          <w:tcPr>
            <w:tcW w:w="1123" w:type="dxa"/>
          </w:tcPr>
          <w:p w:rsidR="00E54209" w:rsidRPr="00E55B7B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8</w:t>
            </w:r>
          </w:p>
        </w:tc>
      </w:tr>
    </w:tbl>
    <w:p w:rsidR="00E54209" w:rsidRDefault="00E54209" w:rsidP="00E54209"/>
    <w:p w:rsidR="00E54209" w:rsidRDefault="00E54209"/>
    <w:p w:rsidR="00E54209" w:rsidRDefault="00E54209" w:rsidP="00E54209">
      <w:pPr>
        <w:rPr>
          <w:b/>
          <w:bCs/>
          <w:lang w:val="en-US"/>
        </w:rPr>
      </w:pPr>
      <w:r>
        <w:rPr>
          <w:b/>
          <w:bCs/>
          <w:lang w:val="en-US"/>
        </w:rPr>
        <w:t>S 2</w:t>
      </w:r>
      <w:r w:rsidRPr="00BF280A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 xml:space="preserve">Analysis of </w:t>
      </w:r>
      <w:r w:rsidRPr="00BF280A">
        <w:rPr>
          <w:b/>
          <w:bCs/>
          <w:lang w:val="en-US"/>
        </w:rPr>
        <w:t xml:space="preserve">FAOS </w:t>
      </w:r>
      <w:r>
        <w:rPr>
          <w:b/>
          <w:bCs/>
          <w:lang w:val="en-US"/>
        </w:rPr>
        <w:t>total score and FAOS s</w:t>
      </w:r>
      <w:r w:rsidRPr="00BF280A">
        <w:rPr>
          <w:b/>
          <w:bCs/>
          <w:lang w:val="en-US"/>
        </w:rPr>
        <w:t>ubscale</w:t>
      </w:r>
      <w:r>
        <w:rPr>
          <w:b/>
          <w:bCs/>
          <w:lang w:val="en-US"/>
        </w:rPr>
        <w:t>s</w:t>
      </w:r>
      <w:r w:rsidRPr="00BF280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between </w:t>
      </w:r>
      <w:r w:rsidRPr="00BF280A">
        <w:rPr>
          <w:b/>
          <w:bCs/>
          <w:lang w:val="en-US"/>
        </w:rPr>
        <w:t xml:space="preserve">both age groups </w:t>
      </w:r>
      <w:r>
        <w:rPr>
          <w:b/>
          <w:bCs/>
          <w:lang w:val="en-US"/>
        </w:rPr>
        <w:t>pre- and postoperatively at 24 months follow-up after BMS treatment</w:t>
      </w:r>
    </w:p>
    <w:p w:rsidR="00E54209" w:rsidRPr="009C5BEE" w:rsidRDefault="00E54209" w:rsidP="00E5420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834"/>
        <w:gridCol w:w="2835"/>
        <w:gridCol w:w="1123"/>
      </w:tblGrid>
      <w:tr w:rsidR="00E54209" w:rsidRPr="00BC23FC" w:rsidTr="00462558">
        <w:tc>
          <w:tcPr>
            <w:tcW w:w="2264" w:type="dxa"/>
          </w:tcPr>
          <w:p w:rsidR="00E54209" w:rsidRPr="00BC23FC" w:rsidRDefault="00E54209" w:rsidP="00462558">
            <w:pPr>
              <w:jc w:val="center"/>
              <w:rPr>
                <w:b/>
                <w:bCs/>
                <w:sz w:val="22"/>
                <w:szCs w:val="22"/>
              </w:rPr>
            </w:pPr>
            <w:r w:rsidRPr="00BC23FC">
              <w:rPr>
                <w:b/>
                <w:bCs/>
                <w:sz w:val="22"/>
                <w:szCs w:val="22"/>
              </w:rPr>
              <w:t>FAOS-Score</w:t>
            </w:r>
          </w:p>
        </w:tc>
        <w:tc>
          <w:tcPr>
            <w:tcW w:w="2834" w:type="dxa"/>
          </w:tcPr>
          <w:p w:rsidR="00E54209" w:rsidRPr="00BC23FC" w:rsidRDefault="00E54209" w:rsidP="0046255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Age</w:t>
            </w: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&lt;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2835" w:type="dxa"/>
          </w:tcPr>
          <w:p w:rsidR="00E54209" w:rsidRPr="00BC23FC" w:rsidRDefault="00E54209" w:rsidP="0046255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Age</w:t>
            </w:r>
            <w:r w:rsidRPr="00BC23FC"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 ≥ 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4</w:t>
            </w: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23" w:type="dxa"/>
          </w:tcPr>
          <w:p w:rsidR="00E54209" w:rsidRPr="00BC23FC" w:rsidRDefault="00E54209" w:rsidP="00462558">
            <w:pPr>
              <w:jc w:val="center"/>
              <w:rPr>
                <w:b/>
                <w:bCs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p –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Activity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1.7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5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E266CE" w:rsidRDefault="00E54209" w:rsidP="00462558">
            <w:pPr>
              <w:rPr>
                <w:rFonts w:ascii="Calibri" w:hAnsi="Calibri" w:cs="Calibri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6.9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±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23.3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2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9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bCs/>
              </w:rPr>
              <w:t>)</w:t>
            </w:r>
          </w:p>
        </w:tc>
        <w:tc>
          <w:tcPr>
            <w:tcW w:w="1123" w:type="dxa"/>
          </w:tcPr>
          <w:p w:rsidR="00E54209" w:rsidRPr="00BC23FC" w:rsidRDefault="00E54209" w:rsidP="00462558">
            <w:pPr>
              <w:rPr>
                <w:b/>
                <w:bCs/>
                <w:sz w:val="22"/>
                <w:szCs w:val="22"/>
              </w:rPr>
            </w:pPr>
            <w:r w:rsidRPr="00BC23FC">
              <w:rPr>
                <w:b/>
                <w:bCs/>
                <w:sz w:val="22"/>
                <w:szCs w:val="22"/>
              </w:rPr>
              <w:t>0.0</w:t>
            </w:r>
            <w:r>
              <w:rPr>
                <w:b/>
                <w:bCs/>
                <w:sz w:val="22"/>
                <w:szCs w:val="22"/>
              </w:rPr>
              <w:t>17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Activity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tabs>
                <w:tab w:val="left" w:pos="1688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8.7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4.0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4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tabs>
                <w:tab w:val="right" w:pos="2619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4.3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3.4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5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ab/>
            </w:r>
          </w:p>
        </w:tc>
        <w:tc>
          <w:tcPr>
            <w:tcW w:w="1123" w:type="dxa"/>
          </w:tcPr>
          <w:p w:rsidR="00E54209" w:rsidRPr="009C5BEE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4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elta Activity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8.6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±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9.2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-1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9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7.8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±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25.2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-1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6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E55B7B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0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Pain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5.4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±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7.7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2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.2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3.0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2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8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BC23FC" w:rsidRDefault="00E54209" w:rsidP="0046255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26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Pain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8.0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±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9.2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3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8.9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±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6.3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5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B530E0" w:rsidRDefault="00E54209" w:rsidP="00462558">
            <w:pPr>
              <w:rPr>
                <w:sz w:val="22"/>
                <w:szCs w:val="22"/>
              </w:rPr>
            </w:pPr>
            <w:r w:rsidRPr="00B530E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53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elta Pain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4.6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±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22.4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-3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6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.4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±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24.2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-1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7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54618B" w:rsidRDefault="00E54209" w:rsidP="00462558">
            <w:pPr>
              <w:rPr>
                <w:sz w:val="22"/>
                <w:szCs w:val="22"/>
              </w:rPr>
            </w:pPr>
            <w:r w:rsidRPr="0054618B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91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QoL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2.1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6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.8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ab/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9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 w:rsidRPr="00286056">
              <w:rPr>
                <w:rFonts w:ascii="Calibri" w:hAnsi="Calibri" w:cs="Calibri"/>
                <w:sz w:val="22"/>
                <w:szCs w:val="22"/>
              </w:rPr>
              <w:t>27.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7.5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7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0)</w:t>
            </w:r>
          </w:p>
        </w:tc>
        <w:tc>
          <w:tcPr>
            <w:tcW w:w="1123" w:type="dxa"/>
          </w:tcPr>
          <w:p w:rsidR="00E54209" w:rsidRPr="00B530E0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1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QoL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9.7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 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7.0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ab/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4.5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±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20.3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8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E55B7B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7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elta QoL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.8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±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26.9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-2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8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.7</w:t>
            </w:r>
            <w:r w:rsidRPr="0028605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±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22.0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 xml:space="preserve">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-1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6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E55B7B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0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Symptoms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1.9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0.7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2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59.3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4.2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FE026E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7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Symptoms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70.4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1.7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28,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70.9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4.5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2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FE026E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1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elta Symptoms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0.3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3.9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-3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6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0.2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30.7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-4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7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E55B7B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3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Sports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43.0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2.0 (0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38.3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30.3 (0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9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B530E0" w:rsidRDefault="00E54209" w:rsidP="00462558">
            <w:pPr>
              <w:rPr>
                <w:sz w:val="22"/>
                <w:szCs w:val="22"/>
              </w:rPr>
            </w:pPr>
            <w:r w:rsidRPr="00B530E0">
              <w:rPr>
                <w:sz w:val="22"/>
                <w:szCs w:val="22"/>
              </w:rPr>
              <w:t>0.493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Sports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6.3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9.1 (0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56.1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9.4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B530E0" w:rsidRDefault="00E54209" w:rsidP="00462558">
            <w:pPr>
              <w:rPr>
                <w:sz w:val="22"/>
                <w:szCs w:val="22"/>
              </w:rPr>
            </w:pPr>
            <w:r w:rsidRPr="00B530E0">
              <w:rPr>
                <w:sz w:val="22"/>
                <w:szCs w:val="22"/>
              </w:rPr>
              <w:t>0.173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Delta Sports 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4.9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31.8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-3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0.0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35.3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-3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9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E55B7B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3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Total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6.6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6.9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9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52.0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0.5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2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8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BC23FC" w:rsidRDefault="00E54209" w:rsidP="0046255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10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Total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77.0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8.0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4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75.4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6.9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4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9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B530E0" w:rsidRDefault="00E54209" w:rsidP="00462558">
            <w:pPr>
              <w:rPr>
                <w:sz w:val="22"/>
                <w:szCs w:val="22"/>
              </w:rPr>
            </w:pPr>
            <w:r w:rsidRPr="00B530E0">
              <w:rPr>
                <w:sz w:val="22"/>
                <w:szCs w:val="22"/>
              </w:rPr>
              <w:t>0.750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Delta Total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2.0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8.6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-1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6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6.6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3.9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-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6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B530E0" w:rsidRDefault="00E54209" w:rsidP="00462558">
            <w:pPr>
              <w:rPr>
                <w:b/>
                <w:bCs/>
                <w:sz w:val="22"/>
                <w:szCs w:val="22"/>
              </w:rPr>
            </w:pPr>
            <w:r w:rsidRPr="00B530E0">
              <w:rPr>
                <w:b/>
                <w:bCs/>
                <w:sz w:val="22"/>
                <w:szCs w:val="22"/>
              </w:rPr>
              <w:t>0.043</w:t>
            </w:r>
          </w:p>
        </w:tc>
      </w:tr>
    </w:tbl>
    <w:p w:rsidR="00E54209" w:rsidRDefault="00E54209" w:rsidP="00E54209">
      <w:pPr>
        <w:rPr>
          <w:rFonts w:eastAsia="Times New Roman" w:cstheme="minorHAnsi"/>
          <w:kern w:val="0"/>
          <w:lang w:val="en-US" w:eastAsia="de-DE"/>
          <w14:ligatures w14:val="none"/>
        </w:rPr>
      </w:pPr>
    </w:p>
    <w:p w:rsidR="00E54209" w:rsidRDefault="00E54209" w:rsidP="00E54209">
      <w:pPr>
        <w:rPr>
          <w:rFonts w:eastAsia="Times New Roman" w:cstheme="minorHAnsi"/>
          <w:kern w:val="0"/>
          <w:lang w:val="en-US" w:eastAsia="de-DE"/>
          <w14:ligatures w14:val="none"/>
        </w:rPr>
      </w:pPr>
    </w:p>
    <w:p w:rsidR="00E54209" w:rsidRDefault="00E54209" w:rsidP="00E54209">
      <w:pPr>
        <w:rPr>
          <w:b/>
          <w:bCs/>
          <w:lang w:val="en-US"/>
        </w:rPr>
      </w:pPr>
      <w:r>
        <w:rPr>
          <w:rFonts w:eastAsia="Times New Roman" w:cstheme="minorHAnsi"/>
          <w:b/>
          <w:bCs/>
          <w:kern w:val="0"/>
          <w:lang w:val="en-US" w:eastAsia="de-DE"/>
          <w14:ligatures w14:val="none"/>
        </w:rPr>
        <w:t>S 3</w:t>
      </w:r>
      <w:r>
        <w:rPr>
          <w:b/>
          <w:bCs/>
          <w:lang w:val="en-US"/>
        </w:rPr>
        <w:t xml:space="preserve">: Analysis of </w:t>
      </w:r>
      <w:r w:rsidRPr="00BF280A">
        <w:rPr>
          <w:b/>
          <w:bCs/>
          <w:lang w:val="en-US"/>
        </w:rPr>
        <w:t xml:space="preserve">FAOS </w:t>
      </w:r>
      <w:r>
        <w:rPr>
          <w:b/>
          <w:bCs/>
          <w:lang w:val="en-US"/>
        </w:rPr>
        <w:t>total score and FAOS s</w:t>
      </w:r>
      <w:r w:rsidRPr="00BF280A">
        <w:rPr>
          <w:b/>
          <w:bCs/>
          <w:lang w:val="en-US"/>
        </w:rPr>
        <w:t>ubscale</w:t>
      </w:r>
      <w:r>
        <w:rPr>
          <w:b/>
          <w:bCs/>
          <w:lang w:val="en-US"/>
        </w:rPr>
        <w:t>s</w:t>
      </w:r>
      <w:r w:rsidRPr="00BF280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between </w:t>
      </w:r>
      <w:r w:rsidRPr="00BF280A">
        <w:rPr>
          <w:b/>
          <w:bCs/>
          <w:lang w:val="en-US"/>
        </w:rPr>
        <w:t xml:space="preserve">both age groups </w:t>
      </w:r>
      <w:r>
        <w:rPr>
          <w:b/>
          <w:bCs/>
          <w:lang w:val="en-US"/>
        </w:rPr>
        <w:t xml:space="preserve">pre- and postoperatively at 24 months follow-up after </w:t>
      </w:r>
      <w:proofErr w:type="spellStart"/>
      <w:r>
        <w:rPr>
          <w:b/>
          <w:bCs/>
          <w:lang w:val="en-US"/>
        </w:rPr>
        <w:t>mBMS</w:t>
      </w:r>
      <w:proofErr w:type="spellEnd"/>
      <w:r>
        <w:rPr>
          <w:b/>
          <w:bCs/>
          <w:lang w:val="en-US"/>
        </w:rPr>
        <w:t xml:space="preserve"> treatment</w:t>
      </w:r>
    </w:p>
    <w:p w:rsidR="00E54209" w:rsidRPr="00F60587" w:rsidRDefault="00E54209" w:rsidP="00E5420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834"/>
        <w:gridCol w:w="2835"/>
        <w:gridCol w:w="1123"/>
      </w:tblGrid>
      <w:tr w:rsidR="00E54209" w:rsidRPr="00BC23FC" w:rsidTr="00462558">
        <w:tc>
          <w:tcPr>
            <w:tcW w:w="2264" w:type="dxa"/>
          </w:tcPr>
          <w:p w:rsidR="00E54209" w:rsidRPr="00BC23FC" w:rsidRDefault="00E54209" w:rsidP="00462558">
            <w:pPr>
              <w:jc w:val="center"/>
              <w:rPr>
                <w:b/>
                <w:bCs/>
                <w:sz w:val="22"/>
                <w:szCs w:val="22"/>
              </w:rPr>
            </w:pPr>
            <w:r w:rsidRPr="00BC23FC">
              <w:rPr>
                <w:b/>
                <w:bCs/>
                <w:sz w:val="22"/>
                <w:szCs w:val="22"/>
              </w:rPr>
              <w:t>FAOS-Score</w:t>
            </w:r>
          </w:p>
        </w:tc>
        <w:tc>
          <w:tcPr>
            <w:tcW w:w="2834" w:type="dxa"/>
          </w:tcPr>
          <w:p w:rsidR="00E54209" w:rsidRPr="00BC23FC" w:rsidRDefault="00E54209" w:rsidP="0046255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Age</w:t>
            </w: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&lt;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2835" w:type="dxa"/>
          </w:tcPr>
          <w:p w:rsidR="00E54209" w:rsidRPr="00BC23FC" w:rsidRDefault="00E54209" w:rsidP="0046255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Age</w:t>
            </w:r>
            <w:r w:rsidRPr="00BC23FC"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 ≥ 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4</w:t>
            </w: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23" w:type="dxa"/>
          </w:tcPr>
          <w:p w:rsidR="00E54209" w:rsidRPr="00BC23FC" w:rsidRDefault="00E54209" w:rsidP="00462558">
            <w:pPr>
              <w:jc w:val="center"/>
              <w:rPr>
                <w:b/>
                <w:bCs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p –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Activity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74.8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2.0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3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0.2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3.9 (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9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B14D98">
              <w:rPr>
                <w:rFonts w:ascii="Calibri" w:hAnsi="Calibri" w:cs="Calibri"/>
                <w:bCs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BC23FC" w:rsidRDefault="00E54209" w:rsidP="0046255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24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Activity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89.9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3.6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4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78.2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2.9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0F0974" w:rsidRDefault="00E54209" w:rsidP="00462558">
            <w:pPr>
              <w:rPr>
                <w:b/>
                <w:bCs/>
                <w:sz w:val="22"/>
                <w:szCs w:val="22"/>
              </w:rPr>
            </w:pPr>
            <w:r w:rsidRPr="000F0974">
              <w:rPr>
                <w:b/>
                <w:bCs/>
                <w:sz w:val="22"/>
                <w:szCs w:val="22"/>
              </w:rPr>
              <w:t>0.009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elta Activity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7.7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0.7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1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6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7.4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7.6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1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8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E55B7B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3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Pain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1.9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0.4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2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54.9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3.1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0F0974" w:rsidRDefault="00E54209" w:rsidP="00462558">
            <w:pPr>
              <w:rPr>
                <w:sz w:val="22"/>
                <w:szCs w:val="22"/>
              </w:rPr>
            </w:pPr>
            <w:r w:rsidRPr="000F0974">
              <w:rPr>
                <w:sz w:val="22"/>
                <w:szCs w:val="22"/>
              </w:rPr>
              <w:t>0.239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Pain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83.0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7.2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2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70.0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3.9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0F0974" w:rsidRDefault="00E54209" w:rsidP="00462558">
            <w:pPr>
              <w:rPr>
                <w:b/>
                <w:bCs/>
                <w:sz w:val="22"/>
                <w:szCs w:val="22"/>
              </w:rPr>
            </w:pPr>
            <w:r w:rsidRPr="000F0974">
              <w:rPr>
                <w:b/>
                <w:bCs/>
                <w:sz w:val="22"/>
                <w:szCs w:val="22"/>
              </w:rPr>
              <w:t>0.007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elta Pain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1.2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7.8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6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4.4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2.8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1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6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54618B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5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QoL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9.2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0.3 (0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6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3.8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4.1 (0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6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B530E0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3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QoL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53.1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8.6 (0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44.2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7.8 (0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E55B7B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5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elta QoL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3.4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5.5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1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7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9.5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6.2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1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6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E55B7B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4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Symptoms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57.9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1.5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52.7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1.1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FE026E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9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Symptoms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71.4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1.2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2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3.6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5.0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FE026E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elta Symptoms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4.6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21.4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2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6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1.4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7.3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2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3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E55B7B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9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Sports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34.0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7.4 (0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6.1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8.8 (0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6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B530E0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9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Sports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6.4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8.1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50.2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30.6 (0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EF51A3" w:rsidRDefault="00E54209" w:rsidP="00462558">
            <w:pPr>
              <w:rPr>
                <w:b/>
                <w:bCs/>
                <w:sz w:val="22"/>
                <w:szCs w:val="22"/>
              </w:rPr>
            </w:pPr>
            <w:r w:rsidRPr="00EF51A3">
              <w:rPr>
                <w:b/>
                <w:bCs/>
                <w:sz w:val="22"/>
                <w:szCs w:val="22"/>
              </w:rPr>
              <w:t>0.023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Delta Sports 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34.4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5.8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2.9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35.1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E55B7B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0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Total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1.3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8.2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2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52.5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7.5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7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F96E72" w:rsidRDefault="00E54209" w:rsidP="00462558">
            <w:pPr>
              <w:rPr>
                <w:bCs/>
                <w:sz w:val="22"/>
                <w:szCs w:val="22"/>
              </w:rPr>
            </w:pPr>
            <w:r w:rsidRPr="00F96E72">
              <w:rPr>
                <w:bCs/>
                <w:sz w:val="22"/>
                <w:szCs w:val="22"/>
              </w:rPr>
              <w:t>0.103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Total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78.3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7.3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3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7.9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3.2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EF51A3" w:rsidRDefault="00E54209" w:rsidP="0046255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39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Delta Total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0.2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7.2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6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4.8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2.8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1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6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EF51A3" w:rsidRDefault="00E54209" w:rsidP="00462558">
            <w:pPr>
              <w:rPr>
                <w:sz w:val="22"/>
                <w:szCs w:val="22"/>
              </w:rPr>
            </w:pPr>
            <w:r w:rsidRPr="00EF51A3">
              <w:rPr>
                <w:sz w:val="22"/>
                <w:szCs w:val="22"/>
              </w:rPr>
              <w:t>0.383</w:t>
            </w:r>
          </w:p>
        </w:tc>
      </w:tr>
    </w:tbl>
    <w:p w:rsidR="00E54209" w:rsidRDefault="00E54209" w:rsidP="00E54209">
      <w:pPr>
        <w:rPr>
          <w:rFonts w:eastAsia="Times New Roman" w:cstheme="minorHAnsi"/>
          <w:kern w:val="0"/>
          <w:lang w:val="en-US" w:eastAsia="de-DE"/>
          <w14:ligatures w14:val="none"/>
        </w:rPr>
      </w:pPr>
    </w:p>
    <w:p w:rsidR="00E54209" w:rsidRDefault="00E54209" w:rsidP="00E54209">
      <w:pPr>
        <w:rPr>
          <w:rFonts w:eastAsia="Times New Roman" w:cstheme="minorHAnsi"/>
          <w:kern w:val="0"/>
          <w:lang w:val="en-US" w:eastAsia="de-DE"/>
          <w14:ligatures w14:val="none"/>
        </w:rPr>
      </w:pPr>
    </w:p>
    <w:p w:rsidR="00E54209" w:rsidRDefault="00E54209" w:rsidP="00E54209">
      <w:pPr>
        <w:rPr>
          <w:b/>
          <w:bCs/>
          <w:lang w:val="en-US"/>
        </w:rPr>
      </w:pPr>
      <w:r>
        <w:rPr>
          <w:b/>
          <w:bCs/>
          <w:lang w:val="en-US"/>
        </w:rPr>
        <w:t>S 4</w:t>
      </w:r>
      <w:r>
        <w:rPr>
          <w:b/>
          <w:bCs/>
          <w:lang w:val="en-US"/>
        </w:rPr>
        <w:t xml:space="preserve">: Analysis of </w:t>
      </w:r>
      <w:r w:rsidRPr="00BF280A">
        <w:rPr>
          <w:b/>
          <w:bCs/>
          <w:lang w:val="en-US"/>
        </w:rPr>
        <w:t xml:space="preserve">FAOS </w:t>
      </w:r>
      <w:r>
        <w:rPr>
          <w:b/>
          <w:bCs/>
          <w:lang w:val="en-US"/>
        </w:rPr>
        <w:t>total score and FAOS s</w:t>
      </w:r>
      <w:r w:rsidRPr="00BF280A">
        <w:rPr>
          <w:b/>
          <w:bCs/>
          <w:lang w:val="en-US"/>
        </w:rPr>
        <w:t>ubscale</w:t>
      </w:r>
      <w:r>
        <w:rPr>
          <w:b/>
          <w:bCs/>
          <w:lang w:val="en-US"/>
        </w:rPr>
        <w:t>s</w:t>
      </w:r>
      <w:r w:rsidRPr="00BF280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between </w:t>
      </w:r>
      <w:r w:rsidRPr="00BF280A">
        <w:rPr>
          <w:b/>
          <w:bCs/>
          <w:lang w:val="en-US"/>
        </w:rPr>
        <w:t xml:space="preserve">both age groups </w:t>
      </w:r>
      <w:r>
        <w:rPr>
          <w:b/>
          <w:bCs/>
          <w:lang w:val="en-US"/>
        </w:rPr>
        <w:t xml:space="preserve">pre- and postoperatively at 24 months follow-up after </w:t>
      </w:r>
      <w:proofErr w:type="spellStart"/>
      <w:r>
        <w:rPr>
          <w:b/>
          <w:bCs/>
          <w:lang w:val="en-US"/>
        </w:rPr>
        <w:t>mBMS</w:t>
      </w:r>
      <w:proofErr w:type="spellEnd"/>
      <w:r>
        <w:rPr>
          <w:b/>
          <w:bCs/>
          <w:lang w:val="en-US"/>
        </w:rPr>
        <w:t xml:space="preserve"> with additional bone grafting</w:t>
      </w:r>
    </w:p>
    <w:p w:rsidR="00E54209" w:rsidRPr="00C574E3" w:rsidRDefault="00E54209" w:rsidP="00E5420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834"/>
        <w:gridCol w:w="2835"/>
        <w:gridCol w:w="1123"/>
      </w:tblGrid>
      <w:tr w:rsidR="00E54209" w:rsidRPr="00BC23FC" w:rsidTr="00462558">
        <w:tc>
          <w:tcPr>
            <w:tcW w:w="2264" w:type="dxa"/>
          </w:tcPr>
          <w:p w:rsidR="00E54209" w:rsidRPr="00BC23FC" w:rsidRDefault="00E54209" w:rsidP="00462558">
            <w:pPr>
              <w:jc w:val="center"/>
              <w:rPr>
                <w:b/>
                <w:bCs/>
                <w:sz w:val="22"/>
                <w:szCs w:val="22"/>
              </w:rPr>
            </w:pPr>
            <w:r w:rsidRPr="00BC23FC">
              <w:rPr>
                <w:b/>
                <w:bCs/>
                <w:sz w:val="22"/>
                <w:szCs w:val="22"/>
              </w:rPr>
              <w:t>FAOS-Score</w:t>
            </w:r>
          </w:p>
        </w:tc>
        <w:tc>
          <w:tcPr>
            <w:tcW w:w="2834" w:type="dxa"/>
          </w:tcPr>
          <w:p w:rsidR="00E54209" w:rsidRPr="00BC23FC" w:rsidRDefault="00E54209" w:rsidP="0046255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Age</w:t>
            </w: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&lt;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2835" w:type="dxa"/>
          </w:tcPr>
          <w:p w:rsidR="00E54209" w:rsidRPr="00BC23FC" w:rsidRDefault="00E54209" w:rsidP="0046255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Age</w:t>
            </w:r>
            <w:r w:rsidRPr="00BC23FC"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 ≥ 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4</w:t>
            </w: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23" w:type="dxa"/>
          </w:tcPr>
          <w:p w:rsidR="00E54209" w:rsidRPr="00BC23FC" w:rsidRDefault="00E54209" w:rsidP="00462558">
            <w:pPr>
              <w:jc w:val="center"/>
              <w:rPr>
                <w:b/>
                <w:bCs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p –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</w:tr>
      <w:tr w:rsidR="00E54209" w:rsidRPr="00FE6D6D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Activity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FE6D6D" w:rsidRDefault="00E54209" w:rsidP="0046255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79.1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6.3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4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FE6D6D" w:rsidRDefault="00E54209" w:rsidP="0046255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72.7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8.7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2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FE6D6D" w:rsidRDefault="00E54209" w:rsidP="00462558">
            <w:pPr>
              <w:rPr>
                <w:sz w:val="22"/>
                <w:szCs w:val="22"/>
                <w:lang w:val="en-US"/>
              </w:rPr>
            </w:pPr>
            <w:r w:rsidRPr="00FE6D6D">
              <w:rPr>
                <w:sz w:val="22"/>
                <w:szCs w:val="22"/>
                <w:lang w:val="en-US"/>
              </w:rPr>
              <w:t>0.104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Activity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90.6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3.7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3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83.6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7.8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4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0F0974" w:rsidRDefault="00E54209" w:rsidP="0046255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49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elta Activity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9.9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6.4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2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5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2.8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6.7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1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5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E55B7B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8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Pain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7.6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7.3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2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59.4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7.7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2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FE6D6D" w:rsidRDefault="00E54209" w:rsidP="00462558">
            <w:pPr>
              <w:rPr>
                <w:b/>
                <w:bCs/>
                <w:sz w:val="22"/>
                <w:szCs w:val="22"/>
              </w:rPr>
            </w:pPr>
            <w:r w:rsidRPr="00FE6D6D">
              <w:rPr>
                <w:b/>
                <w:bCs/>
                <w:sz w:val="22"/>
                <w:szCs w:val="22"/>
              </w:rPr>
              <w:t>0.030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Pain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83.0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6.3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3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75.9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2.3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2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FE6D6D" w:rsidRDefault="00E54209" w:rsidP="00462558">
            <w:pPr>
              <w:rPr>
                <w:sz w:val="22"/>
                <w:szCs w:val="22"/>
              </w:rPr>
            </w:pPr>
            <w:r w:rsidRPr="00FE6D6D">
              <w:rPr>
                <w:sz w:val="22"/>
                <w:szCs w:val="22"/>
              </w:rPr>
              <w:t>0.081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elta Pain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6.7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7.5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1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5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tabs>
                <w:tab w:val="left" w:pos="1545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8.4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1.6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2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6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ab/>
            </w:r>
          </w:p>
        </w:tc>
        <w:tc>
          <w:tcPr>
            <w:tcW w:w="1123" w:type="dxa"/>
          </w:tcPr>
          <w:p w:rsidR="00E54209" w:rsidRPr="00FE6D6D" w:rsidRDefault="00E54209" w:rsidP="00462558">
            <w:pPr>
              <w:rPr>
                <w:sz w:val="22"/>
                <w:szCs w:val="22"/>
              </w:rPr>
            </w:pPr>
            <w:r w:rsidRPr="00FE6D6D">
              <w:rPr>
                <w:sz w:val="22"/>
                <w:szCs w:val="22"/>
              </w:rPr>
              <w:t>0.693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QoL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33.2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9.4 (0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8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8.4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5.5 (0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6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FE6D6D" w:rsidRDefault="00E54209" w:rsidP="00462558">
            <w:pPr>
              <w:rPr>
                <w:sz w:val="22"/>
                <w:szCs w:val="22"/>
              </w:rPr>
            </w:pPr>
            <w:r w:rsidRPr="00FE6D6D">
              <w:rPr>
                <w:sz w:val="22"/>
                <w:szCs w:val="22"/>
              </w:rPr>
              <w:t>0.189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QoL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50.9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3.4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48.8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6.4 (0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FE6D6D" w:rsidRDefault="00E54209" w:rsidP="00462558">
            <w:pPr>
              <w:rPr>
                <w:sz w:val="22"/>
                <w:szCs w:val="22"/>
              </w:rPr>
            </w:pPr>
            <w:r w:rsidRPr="00FE6D6D">
              <w:rPr>
                <w:sz w:val="22"/>
                <w:szCs w:val="22"/>
              </w:rPr>
              <w:t>0.682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elta QoL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8.6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3.2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3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7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3.0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8.3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2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8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FE6D6D" w:rsidRDefault="00E54209" w:rsidP="00462558">
            <w:pPr>
              <w:rPr>
                <w:sz w:val="22"/>
                <w:szCs w:val="22"/>
              </w:rPr>
            </w:pPr>
            <w:r w:rsidRPr="00FE6D6D">
              <w:rPr>
                <w:sz w:val="22"/>
                <w:szCs w:val="22"/>
              </w:rPr>
              <w:t>0.428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 Symptoms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1.9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0.1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4.9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3.3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FE6D6D" w:rsidRDefault="00E54209" w:rsidP="00462558">
            <w:pPr>
              <w:rPr>
                <w:sz w:val="22"/>
                <w:szCs w:val="22"/>
              </w:rPr>
            </w:pPr>
            <w:r w:rsidRPr="00FE6D6D">
              <w:rPr>
                <w:sz w:val="22"/>
                <w:szCs w:val="22"/>
              </w:rPr>
              <w:t>0.521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ymptoms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76.3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7.2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3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72.2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4.2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FE6D6D" w:rsidRDefault="00E54209" w:rsidP="00462558">
            <w:pPr>
              <w:rPr>
                <w:sz w:val="22"/>
                <w:szCs w:val="22"/>
              </w:rPr>
            </w:pPr>
            <w:r w:rsidRPr="00FE6D6D">
              <w:rPr>
                <w:sz w:val="22"/>
                <w:szCs w:val="22"/>
              </w:rPr>
              <w:t>0.342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elta Symptoms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5.4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0.8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2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4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8.3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4.3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5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5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FE6D6D" w:rsidRDefault="00E54209" w:rsidP="00462558">
            <w:pPr>
              <w:rPr>
                <w:sz w:val="22"/>
                <w:szCs w:val="22"/>
              </w:rPr>
            </w:pPr>
            <w:r w:rsidRPr="00FE6D6D">
              <w:rPr>
                <w:sz w:val="22"/>
                <w:szCs w:val="22"/>
              </w:rPr>
              <w:t>0.142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Sports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45.1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8.4 (0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37.6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3.2 (0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8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FE6D6D" w:rsidRDefault="00E54209" w:rsidP="00462558">
            <w:pPr>
              <w:rPr>
                <w:sz w:val="22"/>
                <w:szCs w:val="22"/>
              </w:rPr>
            </w:pPr>
            <w:r w:rsidRPr="00FE6D6D">
              <w:rPr>
                <w:sz w:val="22"/>
                <w:szCs w:val="22"/>
              </w:rPr>
              <w:t>0.174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Sports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6.5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7.5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2.7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7.2 (0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0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FE6D6D" w:rsidRDefault="00E54209" w:rsidP="00462558">
            <w:pPr>
              <w:rPr>
                <w:sz w:val="22"/>
                <w:szCs w:val="22"/>
              </w:rPr>
            </w:pPr>
            <w:r w:rsidRPr="00FE6D6D">
              <w:rPr>
                <w:sz w:val="22"/>
                <w:szCs w:val="22"/>
              </w:rPr>
              <w:t>0.497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Delta Sports 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2.3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31.1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6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8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5.1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23.1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2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FE6D6D" w:rsidRDefault="00E54209" w:rsidP="00462558">
            <w:pPr>
              <w:rPr>
                <w:sz w:val="22"/>
                <w:szCs w:val="22"/>
              </w:rPr>
            </w:pPr>
            <w:r w:rsidRPr="00FE6D6D">
              <w:rPr>
                <w:sz w:val="22"/>
                <w:szCs w:val="22"/>
              </w:rPr>
              <w:t>0.640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Total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re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6.4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5.5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4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1.2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6.9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2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FE6D6D" w:rsidRDefault="00E54209" w:rsidP="00462558">
            <w:pPr>
              <w:rPr>
                <w:sz w:val="22"/>
                <w:szCs w:val="22"/>
              </w:rPr>
            </w:pPr>
            <w:r w:rsidRPr="00FE6D6D">
              <w:rPr>
                <w:sz w:val="22"/>
                <w:szCs w:val="22"/>
              </w:rPr>
              <w:t>0.174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 xml:space="preserve">Total </w:t>
            </w:r>
            <w:proofErr w:type="spellStart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postop</w:t>
            </w:r>
            <w:proofErr w:type="spellEnd"/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82.1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4.2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3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75.6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9.8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32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1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FE6D6D" w:rsidRDefault="00E54209" w:rsidP="00462558">
            <w:pPr>
              <w:rPr>
                <w:sz w:val="22"/>
                <w:szCs w:val="22"/>
              </w:rPr>
            </w:pPr>
            <w:r w:rsidRPr="00FE6D6D">
              <w:rPr>
                <w:sz w:val="22"/>
                <w:szCs w:val="22"/>
              </w:rPr>
              <w:t>0.107</w:t>
            </w:r>
          </w:p>
        </w:tc>
      </w:tr>
      <w:tr w:rsidR="00E54209" w:rsidRPr="00E55B7B" w:rsidTr="00462558">
        <w:tc>
          <w:tcPr>
            <w:tcW w:w="2264" w:type="dxa"/>
          </w:tcPr>
          <w:p w:rsidR="00E54209" w:rsidRPr="00BC23FC" w:rsidRDefault="00E54209" w:rsidP="0046255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23FC">
              <w:rPr>
                <w:b/>
                <w:bCs/>
                <w:color w:val="000000" w:themeColor="text1"/>
                <w:sz w:val="22"/>
                <w:szCs w:val="22"/>
              </w:rPr>
              <w:t>Delta Total</w:t>
            </w:r>
          </w:p>
        </w:tc>
        <w:tc>
          <w:tcPr>
            <w:tcW w:w="2834" w:type="dxa"/>
          </w:tcPr>
          <w:p w:rsidR="00E54209" w:rsidRPr="00286056" w:rsidRDefault="00E54209" w:rsidP="0046255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4.1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7.7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17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4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:rsidR="00E54209" w:rsidRPr="00F96E72" w:rsidRDefault="00E54209" w:rsidP="004625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4.6 </w:t>
            </w:r>
            <w:r w:rsidRPr="00286056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16.3 (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-1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64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.</w:t>
            </w:r>
            <w:r w:rsidRPr="00F96E72">
              <w:rPr>
                <w:rFonts w:ascii="Calibri" w:hAnsi="Calibri" w:cs="Calibri"/>
                <w:bCs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:rsidR="00E54209" w:rsidRPr="00EF51A3" w:rsidRDefault="00E54209" w:rsidP="00462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0</w:t>
            </w:r>
          </w:p>
        </w:tc>
      </w:tr>
    </w:tbl>
    <w:p w:rsidR="00E54209" w:rsidRPr="00E54209" w:rsidRDefault="00E54209">
      <w:pPr>
        <w:rPr>
          <w:rFonts w:eastAsia="Times New Roman" w:cstheme="minorHAnsi"/>
          <w:kern w:val="0"/>
          <w:lang w:val="en-US" w:eastAsia="de-DE"/>
          <w14:ligatures w14:val="none"/>
        </w:rPr>
      </w:pPr>
    </w:p>
    <w:sectPr w:rsidR="00E54209" w:rsidRPr="00E54209" w:rsidSect="00BE471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209"/>
    <w:rsid w:val="00007050"/>
    <w:rsid w:val="00010DD7"/>
    <w:rsid w:val="00020EE7"/>
    <w:rsid w:val="00026C8C"/>
    <w:rsid w:val="000305DD"/>
    <w:rsid w:val="000306A0"/>
    <w:rsid w:val="000400A2"/>
    <w:rsid w:val="00044C3E"/>
    <w:rsid w:val="00054A99"/>
    <w:rsid w:val="0006018F"/>
    <w:rsid w:val="00062D8D"/>
    <w:rsid w:val="00070BBC"/>
    <w:rsid w:val="00072E90"/>
    <w:rsid w:val="0007717B"/>
    <w:rsid w:val="00083D93"/>
    <w:rsid w:val="00086BDA"/>
    <w:rsid w:val="00092FBE"/>
    <w:rsid w:val="000A126C"/>
    <w:rsid w:val="000B0877"/>
    <w:rsid w:val="000B24CD"/>
    <w:rsid w:val="000C1E5F"/>
    <w:rsid w:val="000C2417"/>
    <w:rsid w:val="000E3D93"/>
    <w:rsid w:val="00110A8B"/>
    <w:rsid w:val="0011136E"/>
    <w:rsid w:val="00114E9D"/>
    <w:rsid w:val="0011525A"/>
    <w:rsid w:val="00115851"/>
    <w:rsid w:val="00117485"/>
    <w:rsid w:val="001245B5"/>
    <w:rsid w:val="0012578B"/>
    <w:rsid w:val="00130B4C"/>
    <w:rsid w:val="0013324F"/>
    <w:rsid w:val="00133CEF"/>
    <w:rsid w:val="001642BB"/>
    <w:rsid w:val="00165717"/>
    <w:rsid w:val="00170601"/>
    <w:rsid w:val="001745E4"/>
    <w:rsid w:val="0017676E"/>
    <w:rsid w:val="00180BA3"/>
    <w:rsid w:val="00181641"/>
    <w:rsid w:val="00197AA5"/>
    <w:rsid w:val="001A0D55"/>
    <w:rsid w:val="001A249D"/>
    <w:rsid w:val="001A28DC"/>
    <w:rsid w:val="001A4EEE"/>
    <w:rsid w:val="001C36A6"/>
    <w:rsid w:val="001C49DD"/>
    <w:rsid w:val="00206F6D"/>
    <w:rsid w:val="00222956"/>
    <w:rsid w:val="00223B2E"/>
    <w:rsid w:val="00224D5E"/>
    <w:rsid w:val="00232646"/>
    <w:rsid w:val="00253616"/>
    <w:rsid w:val="002553AE"/>
    <w:rsid w:val="002643B6"/>
    <w:rsid w:val="00271295"/>
    <w:rsid w:val="0028079C"/>
    <w:rsid w:val="00280FF2"/>
    <w:rsid w:val="0028250B"/>
    <w:rsid w:val="002A4384"/>
    <w:rsid w:val="002B5FDE"/>
    <w:rsid w:val="002C47C3"/>
    <w:rsid w:val="002D2963"/>
    <w:rsid w:val="002D5619"/>
    <w:rsid w:val="002E5A1F"/>
    <w:rsid w:val="002E7FB3"/>
    <w:rsid w:val="002F4D3E"/>
    <w:rsid w:val="002F4D6F"/>
    <w:rsid w:val="0032466A"/>
    <w:rsid w:val="00324892"/>
    <w:rsid w:val="00331E29"/>
    <w:rsid w:val="0034006A"/>
    <w:rsid w:val="0034358A"/>
    <w:rsid w:val="00346909"/>
    <w:rsid w:val="00360BED"/>
    <w:rsid w:val="003733A3"/>
    <w:rsid w:val="00374ACD"/>
    <w:rsid w:val="00377C16"/>
    <w:rsid w:val="0038310A"/>
    <w:rsid w:val="003846CF"/>
    <w:rsid w:val="00394A59"/>
    <w:rsid w:val="003A1FCF"/>
    <w:rsid w:val="003A47A3"/>
    <w:rsid w:val="003B2F95"/>
    <w:rsid w:val="003B5866"/>
    <w:rsid w:val="003B7C3B"/>
    <w:rsid w:val="003C45D8"/>
    <w:rsid w:val="003D360D"/>
    <w:rsid w:val="003D5AD3"/>
    <w:rsid w:val="003E3479"/>
    <w:rsid w:val="003E5976"/>
    <w:rsid w:val="003E5AED"/>
    <w:rsid w:val="003E7AAE"/>
    <w:rsid w:val="003F788F"/>
    <w:rsid w:val="00423F9A"/>
    <w:rsid w:val="004415E1"/>
    <w:rsid w:val="00442896"/>
    <w:rsid w:val="004441F5"/>
    <w:rsid w:val="004521F1"/>
    <w:rsid w:val="00462FBE"/>
    <w:rsid w:val="00466C0A"/>
    <w:rsid w:val="00467598"/>
    <w:rsid w:val="00474F1D"/>
    <w:rsid w:val="004A0FA6"/>
    <w:rsid w:val="004C5C5C"/>
    <w:rsid w:val="004D2C85"/>
    <w:rsid w:val="004E0AC1"/>
    <w:rsid w:val="004E0B8C"/>
    <w:rsid w:val="004E6D2F"/>
    <w:rsid w:val="004E6F89"/>
    <w:rsid w:val="004F45F8"/>
    <w:rsid w:val="0050108B"/>
    <w:rsid w:val="00501190"/>
    <w:rsid w:val="00502427"/>
    <w:rsid w:val="005037B1"/>
    <w:rsid w:val="005066E1"/>
    <w:rsid w:val="00517117"/>
    <w:rsid w:val="00526CE3"/>
    <w:rsid w:val="005378CA"/>
    <w:rsid w:val="00540FA5"/>
    <w:rsid w:val="005547B0"/>
    <w:rsid w:val="00556021"/>
    <w:rsid w:val="00563C20"/>
    <w:rsid w:val="00570400"/>
    <w:rsid w:val="005749F2"/>
    <w:rsid w:val="00581DE0"/>
    <w:rsid w:val="0059182C"/>
    <w:rsid w:val="005A068F"/>
    <w:rsid w:val="005A4247"/>
    <w:rsid w:val="005A4F2E"/>
    <w:rsid w:val="005A753B"/>
    <w:rsid w:val="005B31A3"/>
    <w:rsid w:val="005B46ED"/>
    <w:rsid w:val="005D038D"/>
    <w:rsid w:val="005F089D"/>
    <w:rsid w:val="005F6350"/>
    <w:rsid w:val="0061162A"/>
    <w:rsid w:val="006168EC"/>
    <w:rsid w:val="00632AED"/>
    <w:rsid w:val="0063300A"/>
    <w:rsid w:val="00654A23"/>
    <w:rsid w:val="00657460"/>
    <w:rsid w:val="00660557"/>
    <w:rsid w:val="00674B2B"/>
    <w:rsid w:val="00683E53"/>
    <w:rsid w:val="00686779"/>
    <w:rsid w:val="006A1F9E"/>
    <w:rsid w:val="006B02FC"/>
    <w:rsid w:val="006B03C2"/>
    <w:rsid w:val="006B759A"/>
    <w:rsid w:val="006D3C18"/>
    <w:rsid w:val="006D7001"/>
    <w:rsid w:val="006E10D7"/>
    <w:rsid w:val="006F38AE"/>
    <w:rsid w:val="006F6A3D"/>
    <w:rsid w:val="00702BA2"/>
    <w:rsid w:val="00712918"/>
    <w:rsid w:val="00716A08"/>
    <w:rsid w:val="007426FE"/>
    <w:rsid w:val="0074342C"/>
    <w:rsid w:val="00752EF2"/>
    <w:rsid w:val="00754126"/>
    <w:rsid w:val="00763B6F"/>
    <w:rsid w:val="00770D29"/>
    <w:rsid w:val="0078597C"/>
    <w:rsid w:val="00793B56"/>
    <w:rsid w:val="00796817"/>
    <w:rsid w:val="007B61CA"/>
    <w:rsid w:val="007B6309"/>
    <w:rsid w:val="007D2DF3"/>
    <w:rsid w:val="007D32A1"/>
    <w:rsid w:val="007E03D5"/>
    <w:rsid w:val="007E16C6"/>
    <w:rsid w:val="007E2558"/>
    <w:rsid w:val="007E55B2"/>
    <w:rsid w:val="007F08CF"/>
    <w:rsid w:val="007F21F6"/>
    <w:rsid w:val="00800691"/>
    <w:rsid w:val="00815E92"/>
    <w:rsid w:val="00821F26"/>
    <w:rsid w:val="00822D09"/>
    <w:rsid w:val="008239E6"/>
    <w:rsid w:val="00824BAD"/>
    <w:rsid w:val="00832CCC"/>
    <w:rsid w:val="00832DE2"/>
    <w:rsid w:val="00844A2A"/>
    <w:rsid w:val="00853434"/>
    <w:rsid w:val="00863E20"/>
    <w:rsid w:val="008643DD"/>
    <w:rsid w:val="00896660"/>
    <w:rsid w:val="008A24F7"/>
    <w:rsid w:val="008A2E4E"/>
    <w:rsid w:val="008A3E8B"/>
    <w:rsid w:val="008B1087"/>
    <w:rsid w:val="008C1E79"/>
    <w:rsid w:val="008C541B"/>
    <w:rsid w:val="008D4A05"/>
    <w:rsid w:val="008E2573"/>
    <w:rsid w:val="008E6BEF"/>
    <w:rsid w:val="009025B9"/>
    <w:rsid w:val="00902C42"/>
    <w:rsid w:val="00906DF1"/>
    <w:rsid w:val="00910C8D"/>
    <w:rsid w:val="0091639D"/>
    <w:rsid w:val="00916C61"/>
    <w:rsid w:val="00920C7E"/>
    <w:rsid w:val="00923B8F"/>
    <w:rsid w:val="009247F2"/>
    <w:rsid w:val="009357BD"/>
    <w:rsid w:val="009432AE"/>
    <w:rsid w:val="00946256"/>
    <w:rsid w:val="00951BE7"/>
    <w:rsid w:val="00964F41"/>
    <w:rsid w:val="00966E13"/>
    <w:rsid w:val="00967C93"/>
    <w:rsid w:val="00977FA3"/>
    <w:rsid w:val="009806D1"/>
    <w:rsid w:val="00995377"/>
    <w:rsid w:val="009A35A5"/>
    <w:rsid w:val="009B28A8"/>
    <w:rsid w:val="009C04FF"/>
    <w:rsid w:val="009D38D8"/>
    <w:rsid w:val="009E35B4"/>
    <w:rsid w:val="009E4E6D"/>
    <w:rsid w:val="009E60CB"/>
    <w:rsid w:val="009F273F"/>
    <w:rsid w:val="009F61C0"/>
    <w:rsid w:val="00A04F66"/>
    <w:rsid w:val="00A3025A"/>
    <w:rsid w:val="00A35E2E"/>
    <w:rsid w:val="00A42323"/>
    <w:rsid w:val="00A42A99"/>
    <w:rsid w:val="00A43232"/>
    <w:rsid w:val="00A50798"/>
    <w:rsid w:val="00A7623A"/>
    <w:rsid w:val="00A83BEB"/>
    <w:rsid w:val="00A95D43"/>
    <w:rsid w:val="00AA21CB"/>
    <w:rsid w:val="00AA42DC"/>
    <w:rsid w:val="00AB2C89"/>
    <w:rsid w:val="00AB63F4"/>
    <w:rsid w:val="00AD20F6"/>
    <w:rsid w:val="00AD340A"/>
    <w:rsid w:val="00AD58FC"/>
    <w:rsid w:val="00AD5C94"/>
    <w:rsid w:val="00AD7D07"/>
    <w:rsid w:val="00AE135A"/>
    <w:rsid w:val="00AF5038"/>
    <w:rsid w:val="00B01481"/>
    <w:rsid w:val="00B07D85"/>
    <w:rsid w:val="00B11C5C"/>
    <w:rsid w:val="00B129E5"/>
    <w:rsid w:val="00B13BF8"/>
    <w:rsid w:val="00B17CCF"/>
    <w:rsid w:val="00B41EDA"/>
    <w:rsid w:val="00B44B99"/>
    <w:rsid w:val="00B653EA"/>
    <w:rsid w:val="00B80F83"/>
    <w:rsid w:val="00B857A1"/>
    <w:rsid w:val="00B85D43"/>
    <w:rsid w:val="00B904DE"/>
    <w:rsid w:val="00B933C6"/>
    <w:rsid w:val="00BB0CE0"/>
    <w:rsid w:val="00BC127E"/>
    <w:rsid w:val="00BC3497"/>
    <w:rsid w:val="00BD12F6"/>
    <w:rsid w:val="00BD72D1"/>
    <w:rsid w:val="00BD7385"/>
    <w:rsid w:val="00BE0969"/>
    <w:rsid w:val="00BE4713"/>
    <w:rsid w:val="00BF6405"/>
    <w:rsid w:val="00C00F95"/>
    <w:rsid w:val="00C1389B"/>
    <w:rsid w:val="00C15B9E"/>
    <w:rsid w:val="00C403F8"/>
    <w:rsid w:val="00C44465"/>
    <w:rsid w:val="00C44EED"/>
    <w:rsid w:val="00C53F65"/>
    <w:rsid w:val="00C613DB"/>
    <w:rsid w:val="00C73272"/>
    <w:rsid w:val="00C86D09"/>
    <w:rsid w:val="00C970EC"/>
    <w:rsid w:val="00CA25C4"/>
    <w:rsid w:val="00CA3144"/>
    <w:rsid w:val="00CB5A4C"/>
    <w:rsid w:val="00CB7940"/>
    <w:rsid w:val="00CD551B"/>
    <w:rsid w:val="00CF44C4"/>
    <w:rsid w:val="00CF78B9"/>
    <w:rsid w:val="00D030D0"/>
    <w:rsid w:val="00D038BF"/>
    <w:rsid w:val="00D11DA7"/>
    <w:rsid w:val="00D172C2"/>
    <w:rsid w:val="00D473BE"/>
    <w:rsid w:val="00D74C54"/>
    <w:rsid w:val="00D75435"/>
    <w:rsid w:val="00D76081"/>
    <w:rsid w:val="00DA209D"/>
    <w:rsid w:val="00DA3BE6"/>
    <w:rsid w:val="00DB7FDC"/>
    <w:rsid w:val="00DC1602"/>
    <w:rsid w:val="00E20D3E"/>
    <w:rsid w:val="00E25856"/>
    <w:rsid w:val="00E27871"/>
    <w:rsid w:val="00E35A5B"/>
    <w:rsid w:val="00E541C5"/>
    <w:rsid w:val="00E54209"/>
    <w:rsid w:val="00E54ABE"/>
    <w:rsid w:val="00E60E06"/>
    <w:rsid w:val="00E81280"/>
    <w:rsid w:val="00E831BB"/>
    <w:rsid w:val="00E85FB5"/>
    <w:rsid w:val="00E912FD"/>
    <w:rsid w:val="00E97149"/>
    <w:rsid w:val="00E97DE1"/>
    <w:rsid w:val="00EA078D"/>
    <w:rsid w:val="00EA65FF"/>
    <w:rsid w:val="00EC6DF0"/>
    <w:rsid w:val="00EE0C39"/>
    <w:rsid w:val="00EE7CA6"/>
    <w:rsid w:val="00F00EDC"/>
    <w:rsid w:val="00F043D5"/>
    <w:rsid w:val="00F10599"/>
    <w:rsid w:val="00F16C15"/>
    <w:rsid w:val="00F22B78"/>
    <w:rsid w:val="00F25454"/>
    <w:rsid w:val="00F2563D"/>
    <w:rsid w:val="00F577E9"/>
    <w:rsid w:val="00F659FE"/>
    <w:rsid w:val="00F755F5"/>
    <w:rsid w:val="00F84464"/>
    <w:rsid w:val="00F85EF4"/>
    <w:rsid w:val="00F91D3D"/>
    <w:rsid w:val="00F94744"/>
    <w:rsid w:val="00FA0154"/>
    <w:rsid w:val="00FA4788"/>
    <w:rsid w:val="00FA5934"/>
    <w:rsid w:val="00FB5A44"/>
    <w:rsid w:val="00FD73D3"/>
    <w:rsid w:val="00FE4DC1"/>
    <w:rsid w:val="00FF047B"/>
    <w:rsid w:val="00FF362C"/>
    <w:rsid w:val="00FF5C0A"/>
    <w:rsid w:val="00FF7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0EAF14"/>
  <w15:chartTrackingRefBased/>
  <w15:docId w15:val="{6B862D0F-1174-D34D-A19D-B70A19A1A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542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4</Words>
  <Characters>5007</Characters>
  <Application>Microsoft Office Word</Application>
  <DocSecurity>0</DocSecurity>
  <Lines>41</Lines>
  <Paragraphs>11</Paragraphs>
  <ScaleCrop>false</ScaleCrop>
  <Company/>
  <LinksUpToDate>false</LinksUpToDate>
  <CharactersWithSpaces>5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 Richter</dc:creator>
  <cp:keywords/>
  <dc:description/>
  <cp:lastModifiedBy>Alena Richter</cp:lastModifiedBy>
  <cp:revision>1</cp:revision>
  <dcterms:created xsi:type="dcterms:W3CDTF">2024-12-30T12:54:00Z</dcterms:created>
  <dcterms:modified xsi:type="dcterms:W3CDTF">2024-12-30T13:00:00Z</dcterms:modified>
</cp:coreProperties>
</file>